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A5F" w:rsidRPr="00277112" w:rsidRDefault="004E3A5F" w:rsidP="004E3A5F">
      <w:pPr>
        <w:rPr>
          <w:rFonts w:ascii="Times New Roman" w:hAnsi="Times New Roman"/>
          <w:lang w:val="en-GB"/>
        </w:rPr>
      </w:pPr>
      <w:r w:rsidRPr="00277112">
        <w:rPr>
          <w:rFonts w:ascii="Times New Roman" w:hAnsi="Times New Roman"/>
          <w:noProof/>
          <w:lang w:eastAsia="de-DE"/>
        </w:rPr>
        <w:drawing>
          <wp:inline distT="0" distB="0" distL="0" distR="0" wp14:anchorId="74093B2E" wp14:editId="21305590">
            <wp:extent cx="7853649" cy="5076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3649" cy="50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3A5F" w:rsidRPr="00277112" w:rsidRDefault="004E3A5F" w:rsidP="004E3A5F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dditional File </w:t>
      </w:r>
      <w:r w:rsidR="00172036">
        <w:rPr>
          <w:rFonts w:ascii="Times New Roman" w:hAnsi="Times New Roman" w:cs="Times New Roman"/>
          <w:color w:val="auto"/>
          <w:sz w:val="22"/>
          <w:szCs w:val="22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: </w:t>
      </w:r>
      <w:r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>Figure – Most common indications for hysterectomy by calendar period,</w:t>
      </w:r>
      <w:r w:rsidRPr="00277112"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  <w:t xml:space="preserve"> MARZY Hysterectomy Study</w:t>
      </w:r>
    </w:p>
    <w:p w:rsidR="00CC43B6" w:rsidRDefault="00CC43B6"/>
    <w:sectPr w:rsidR="00CC43B6" w:rsidSect="004E3A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A5F"/>
    <w:rsid w:val="00172036"/>
    <w:rsid w:val="004E3A5F"/>
    <w:rsid w:val="00CC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20933"/>
  <w15:chartTrackingRefBased/>
  <w15:docId w15:val="{7F577A72-7BB8-4417-83B5-548CCE77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3A5F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3A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3A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1</Characters>
  <Application>Microsoft Office Word</Application>
  <DocSecurity>0</DocSecurity>
  <Lines>1</Lines>
  <Paragraphs>1</Paragraphs>
  <ScaleCrop>false</ScaleCrop>
  <Company>Leibniz-Rechenzentrum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2</cp:revision>
  <dcterms:created xsi:type="dcterms:W3CDTF">2022-09-22T11:18:00Z</dcterms:created>
  <dcterms:modified xsi:type="dcterms:W3CDTF">2022-11-16T14:53:00Z</dcterms:modified>
</cp:coreProperties>
</file>